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050CB" w14:textId="77777777" w:rsidR="00015A15" w:rsidRPr="00D13D2C" w:rsidRDefault="00015A15" w:rsidP="00015A15">
      <w:pPr>
        <w:rPr>
          <w:rFonts w:ascii="Times New Roman" w:eastAsia="Times New Roman" w:hAnsi="Times New Roman" w:cs="Times New Roman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</w:t>
      </w:r>
      <w:r w:rsidRPr="00D13D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igital Content</w:t>
      </w:r>
      <w:r w:rsidRPr="00D13D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1. 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earch terms and strategy </w:t>
      </w:r>
    </w:p>
    <w:p w14:paraId="71285223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DLINE (Ovid)</w:t>
      </w:r>
    </w:p>
    <w:p w14:paraId="32E3F31D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vid MEDLINE(R) and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pub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head of Print, In-Process, In-Data-Review &amp; Other Non-Indexed Citations, Daily and Versions 1946 to August 26, 2022</w:t>
      </w:r>
    </w:p>
    <w:p w14:paraId="6DF276AD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ugust 28, 2022</w:t>
      </w:r>
    </w:p>
    <w:p w14:paraId="09BFAE35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381 Records</w:t>
      </w:r>
    </w:p>
    <w:p w14:paraId="198AD556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E2712EA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1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exp patient reported outcome measures/ or exp patient satisfaction/ or exp quality of life/ or (((patient* or self) adj1 (report* or rate or rating or rated)) and ((report* or rate or rating or rated) adj3 (outcome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asu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symptom*))).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b,kf,kw,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((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tientrepor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elfrepor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adj3 (outcome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asu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symptom*)).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b,kf,kw,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(prom or proms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romi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ortc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qlq-c30 or qlqc30 or qlq-br23 or qlqbr23 or qlq-lmc21 or qlqlmc21 or breast-q or fact-es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acte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short form 36 or fact-b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actb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satisfaction or quality of life or sexual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well being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wellbeing).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b,kf,kw,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((health or health related or physical) adj3 function*).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b,kf,kw,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054598</w:t>
      </w:r>
    </w:p>
    <w:p w14:paraId="3C0D9092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F700ABA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2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 exp breast neoplasms/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exp mammoplasty/ or exp mastectomy/ or exp breast implantation/ or exp breast implants/ or (reconstruct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mmopla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mmapla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mastectomy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umpecto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implant* or deep inferior epigastric perforator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iep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deep inferior epigastric artery perforator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ieap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transverse rectus abdominis muscle or tram or anterior lateral thigh or gluteal artery perforator or latissimus dorsi or transverse uppe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racili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flap or flaps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urge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).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b,kf,kw,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132478</w:t>
      </w:r>
    </w:p>
    <w:p w14:paraId="38586BAB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32760C1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3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exp breast neoplasms/ or (breast* adj3 (cancer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eopla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carcinoma* or adenocarcinoma*)</w:t>
      </w:r>
      <w:proofErr w:type="gram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b</w:t>
      </w:r>
      <w:proofErr w:type="gram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,kf,kw,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443122 </w:t>
      </w:r>
    </w:p>
    <w:p w14:paraId="08B79998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68C08A8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4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exp developing countries or ((developing or less developed or third world or under developed or middle income or low income or underserved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nder serve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deprived or poor*) adj1 (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unt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nation* or state*)).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b,kf,kw,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(resource* adj2 (poor or limiting or limited or low or constrain*)).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b,kf,kw,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exp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 or exp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 or exp south America/ or exp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t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merica/ or exp central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me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/ or (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mic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mic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south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me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t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me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entral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me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ghan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lba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lge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mo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ngol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rgenti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rme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zerbaij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angladesh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elaru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eliz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en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hu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oliv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os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herzegovi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otswa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ulga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urk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urund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ab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erd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ape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erd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ambod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amero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entral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ha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hi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hines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lom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moro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mor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ng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osta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ote d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voir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vor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ivory coast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ub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jibou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omin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cuado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gyp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lvado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lvador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guinea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ritre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swatin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wazilan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thiop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ij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b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m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republic of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eorg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ha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renad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uatemal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uya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hai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hondura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nd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ndone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r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raq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jama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jord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azakh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eny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iriba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democratic people s republic of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re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north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re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sov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sova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yrgyz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o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ot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eban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esoth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ibe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iby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dagasca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aw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ay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dive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ian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marshal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land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urita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xic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xic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icrone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ldov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ngol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nteneg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rocc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zamb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yanma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ami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epa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caragu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ge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gerie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ge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cedo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la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k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ragu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er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hilippine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ilipin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rus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rwand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me and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rincip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enega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er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ierr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eon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olom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land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omal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south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ud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r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ank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urina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uc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saint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uc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ncen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saint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ncen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grenadines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y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ajik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anza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hailan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ha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hai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imo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og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ogoles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ong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ni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turkey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rk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rkish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rkmen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val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gand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kra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zbek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anuat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enezuel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etna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e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a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west bank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z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z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yeme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zam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zimbabw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).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b,kf,kw,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725739</w:t>
      </w:r>
    </w:p>
    <w:p w14:paraId="4534BD7E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35667EA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5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 and 2 and 3 and 4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81</w:t>
      </w:r>
    </w:p>
    <w:p w14:paraId="74DD2704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32EA855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mbase (Elsevier, 1974-)</w:t>
      </w:r>
    </w:p>
    <w:p w14:paraId="0FFCA3AB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ugust 28, 2022</w:t>
      </w:r>
    </w:p>
    <w:p w14:paraId="6A1F81FA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445 Records</w:t>
      </w:r>
    </w:p>
    <w:p w14:paraId="55CA5020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D70C293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1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'patient-reported outcome'/de OR 'patient satisfaction'/exp OR 'quality of life'/exp OR ((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tientrepor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elfrepor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NEAR/3 (outcome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asu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symptom*)):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b,kw,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((health OR 'health related' OR physical) NEAR/3 function*):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b,kw,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(prom OR proms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romi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ortc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'qlq-c30' OR qlqc30 OR 'qlq-br23' OR qlqbr23 OR 'qlq-lmc21' OR qlqlmc21 OR 'breast-q' OR 'fact-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s'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acte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'short form 36' OR 'fact-b'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actb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satisfaction OR 'quality of life' OR sexual* OR '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well being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' OR wellbeing):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b,kw,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(((patient* OR self) NEAR/1 (report* OR rate OR rating OR rated)):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b,kw,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((report* OR rate OR rating OR rated) NEAR/3 (outcome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asu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symptom*)):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b,kw,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228049</w:t>
      </w:r>
    </w:p>
    <w:p w14:paraId="79E57144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237452C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2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'breast reconstruction'/de OR 'mastectomy'/exp OR 'breast endoprosthesis'/exp OR (reconstruct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mmopla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mmapla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mastectomy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umpecto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implant* OR 'deep inferior epigastric perforator'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iep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'deep inferior epigastric artery perforator'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ieap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'transverse rectus abdominis muscle' OR tram OR 'anterior lateral thigh' OR 'gluteal artery perforator' OR 'latissimus dorsi' OR 'transverse uppe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racili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' OR flap OR flaps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urge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proofErr w:type="gram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):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b</w:t>
      </w:r>
      <w:proofErr w:type="gram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,kw,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323992</w:t>
      </w:r>
    </w:p>
    <w:p w14:paraId="4D659268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CAE8F80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3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'breast cancer'/exp OR (breast* NEAR/3 (cancer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eopla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carcinoma* or adenocarcinoma*)</w:t>
      </w:r>
      <w:proofErr w:type="gram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):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b</w:t>
      </w:r>
      <w:proofErr w:type="gram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,kw,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94369</w:t>
      </w:r>
    </w:p>
    <w:p w14:paraId="5FC3F4AB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B8E35C9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4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'developing country'/exp OR 'low income country'/de OR 'middle income country'/de OR ((developing OR 'less developed' OR 'third world' OR 'under developed' OR 'middle income' OR 'low income' OR underserved OR '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nder serve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' OR deprived OR poor*) NEAR/1 (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unt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nation* OR state* OR population*)):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b,kw,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'Africa'/de OR 'Africa south of the Sahara'/de OR 'North Africa'/de OR 'Asia'/de OR 'Far East'/de OR 'Middle East'/de OR 'South Asia'/de OR 'South and Central America'/de OR 'South America'/de OR 'Central America'/de OR 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'Caribbean'/de OR (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mic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mic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'south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me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' OR '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t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me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' OR 'central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me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'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ghan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lba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lge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mo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ngol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rgenti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rme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zerbaij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angladesh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elaru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eliz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en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hu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oliv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os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herzegovi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otswa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ulga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urk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urund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'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ab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erd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' OR 'cape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erd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'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ambod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amero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'central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'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ha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hi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hines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lom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moro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mor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ng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'costa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' OR 'cote d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voir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'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vor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'ivory coast'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ub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jibou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omin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cuado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gyp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'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lvado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'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lvador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guinea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ritre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swatin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wazilan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thiop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ij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b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m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'republic of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eorg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'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ha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renad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uatemal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uya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hai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hondura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nd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ndone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r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raq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jama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jord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azakh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eny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iriba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'democratic people s republic of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re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' OR 'north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re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'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sov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sova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yrgyz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o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ot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eban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esoth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ibe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iby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dagasca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aw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ay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dive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ian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'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rshal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land*'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urita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xic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xic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icrone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ldov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ngol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nteneg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rocc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zamb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yanma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ami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epa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caragu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ge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gerie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ge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cedo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la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k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ragu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er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hilippine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ilipin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rus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rwand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'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me and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rincip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'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enega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er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'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ierr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eon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' OR '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olom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land*'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omal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'south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'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ud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'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r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ank*'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urina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'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uc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' OR 'saint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uc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' OR '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ncen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' OR 'saint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ncen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' OR grenadines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y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ajik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anza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hailan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ha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hai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imo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og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ogoles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ong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ni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turkey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rk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rkish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rkmen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val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gand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kra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zbek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anuat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enezuel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etna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'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e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a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' OR 'west bank'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z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z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yeme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zam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zimbabw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):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b,kw,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931404</w:t>
      </w:r>
    </w:p>
    <w:p w14:paraId="19B24EEB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88A3A40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5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#1 AND #2 AND #3 AND #4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47</w:t>
      </w:r>
    </w:p>
    <w:p w14:paraId="19E9A1E3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2F445E0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6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#5 NOT 'conference abstract'/it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45</w:t>
      </w:r>
    </w:p>
    <w:p w14:paraId="602975FE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1A08663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Web of Science Core Collection (Clarivate)</w:t>
      </w:r>
    </w:p>
    <w:p w14:paraId="76505A21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ditions = A&amp;</w:t>
      </w:r>
      <w:proofErr w:type="gram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HCI ,</w:t>
      </w:r>
      <w:proofErr w:type="gram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KCI-SSH , BKCI-S , CCR-EXPANDED , ESCI , IC , CPCI-SSH , CPCI-S , SCI-EXPANDED , SSCI </w:t>
      </w:r>
    </w:p>
    <w:p w14:paraId="039E9FD9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ugust 28, 2022</w:t>
      </w:r>
    </w:p>
    <w:p w14:paraId="7767050C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557 Records</w:t>
      </w:r>
    </w:p>
    <w:p w14:paraId="4639868F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7EBF6B0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1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TS=(((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tientrepor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elfrepor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NEAR/3 (outcome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asu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symptom*)) OR ((health OR "health related" OR physical) NEAR/3 function*) OR prom OR proms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romi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ortc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qlq-c30" OR qlqc30 OR "qlq-br23" OR qlqbr23 OR "qlq-lmc21" OR qlqlmc21 OR "breast-q" OR "fact-es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acte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short form 36" OR "fact-b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actb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satisfaction OR "quality of life" OR sexual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well being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wellbeing OR (((patient* OR 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self) NEAR/1 (report* OR rate OR rating OR rated)) AND ((report* OR rate OR rating OR rated) NEAR/3 (outcome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asu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symptom*))))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504845</w:t>
      </w:r>
    </w:p>
    <w:p w14:paraId="22639681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191A129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2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TS</w:t>
      </w:r>
      <w:proofErr w:type="gram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construct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mmopla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mmapla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mastectomy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umpecto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implant* OR "deep inferior epigastric perforator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iep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deep inferior epigastric artery perforator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ieap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transverse rectus abdominis muscle" OR tram OR "anterior lateral thigh" OR "gluteal artery perforator" OR "latissimus dorsi" OR "transverse uppe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racili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flap OR flaps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urge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)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604012</w:t>
      </w:r>
    </w:p>
    <w:p w14:paraId="2AE09AFB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5A6570B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3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TS</w:t>
      </w:r>
      <w:proofErr w:type="gram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reast* NEAR/3 (cancer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eopla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carcinoma* or adenocarcinoma*))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17298</w:t>
      </w:r>
    </w:p>
    <w:p w14:paraId="5965FBE3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87D2AD4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4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TS=(((developing OR "less developed" OR "third world" OR "under developed" OR "middle income" OR "low income" OR underserved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nder serve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" OR deprived OR poor*) NEAR/1 (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unt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nation* OR state* OR population* OR area*)) OR (resource* NEAR/2 (poor OR limiting OR limited OR low OR constrain*))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mic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mic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south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me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"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t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me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central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me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ghan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lba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lge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mo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ngol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rgenti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rme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zerbaij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angladesh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elaru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eliz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en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hu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oliv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os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herzegovi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otswa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ulga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urk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urund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ab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erd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cape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erd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ambod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amero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central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ha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hi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hines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lom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moro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mor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ng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osta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cote d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voir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vor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ivory coast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ub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jibou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omin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cuado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gyp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lvado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lvador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guinea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ritre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swatin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wazilan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thiop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ij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b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m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republic of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eorg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ha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renad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uatemal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uya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hai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hondura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nd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ndone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r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raq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jama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jord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azakh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eny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iriba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democratic people s republic of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re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"north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re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sov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sova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yrgyz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o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ot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eban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esoth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ibe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iby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dagasca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aw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ay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dive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ian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rshal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land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urita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xic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xic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icrone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ldov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ngol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nteneg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rocc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zamb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yanma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ami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epa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caragu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ge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gerie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ge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cedo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k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ragu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er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hilippine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ilipin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rus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rwand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me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enega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er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ierr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eon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"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olom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land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omal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south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ud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r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ank*"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uc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saint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uc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"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ncen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saint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ncen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grenadines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urina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y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ajik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anza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hailan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ha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hai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imo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og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ogoles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ong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ni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turkey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rk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rkish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rkmen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val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gand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kra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zbek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anuat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enezuel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etna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e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a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west bank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z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z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yeme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zam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zimbabw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)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386628</w:t>
      </w:r>
    </w:p>
    <w:p w14:paraId="34E0C80E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E678E0A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5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#1 AND #2 AND #3 AND #4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57</w:t>
      </w:r>
    </w:p>
    <w:p w14:paraId="55C0DE03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31204C3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CINAHL Complete (EBSCO)</w:t>
      </w:r>
    </w:p>
    <w:p w14:paraId="454D875A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ugust 28, 2022</w:t>
      </w:r>
    </w:p>
    <w:p w14:paraId="4A4E71B8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155 Records</w:t>
      </w:r>
    </w:p>
    <w:p w14:paraId="3E6D7A82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9019ED4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1,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MH ("Patient-Reported Outcomes+" OR "Patient Satisfaction" OR "Quality of Life") OR TI (((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tientrepor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elfrepor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N3 (outcome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asu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symptom*)) OR ((health OR "health related" OR physical) N3 function*) OR prom OR proms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romi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ortc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qlq-c30" OR qlqc30 OR "qlq-br23" OR qlqbr23 OR "qlq-lmc21" OR qlqlmc21 OR "breast-q" OR "fact-es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acte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short form 36" OR "fact-b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actb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satisfaction OR "quality of life" OR sexual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well being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wellbeing OR (((patient* OR self) N1 (report* OR rate OR rating OR rated)) AND ((report* OR rate OR rating OR rated) N3 (outcome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asu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symptom*)))) OR AB (((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tientrepor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elfrepor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N3 (outcome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asu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symptom*)) OR ((health OR "health related" OR physical) N3 function*) OR prom OR proms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romi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ortc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qlq-c30" OR qlqc30 OR "qlq-br23" OR qlqbr23 OR "qlq-lmc21" OR qlqlmc21 OR "breast-q" OR "fact-es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acte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short form 36" OR "fact-b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actb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satisfaction OR "quality of life" OR sexual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well being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wellbeing OR (((patient* OR self) N1 (report* OR rate OR rating OR rated)) AND ((report* OR rate OR rating OR rated) N3 (outcome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asu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symptom*))))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10921</w:t>
      </w:r>
    </w:p>
    <w:p w14:paraId="1E36D713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8E5C640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2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MH ("Breast Reconstruction" OR " Mastectomy+") OR TI (reconstruct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mmopla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mmapla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mastectomy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umpecto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implant* OR "deep inferior epigastric perforator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iep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deep inferior epigastric artery perforator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ieap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transverse rectus abdominis muscle" OR tram OR "anterior lateral thigh" OR "gluteal artery perforator" OR "latissimus dorsi" OR "transverse uppe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racili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flap OR flaps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urge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OR AB (reconstruct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mmopla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mmapla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mastectomy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umpecto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implant* OR "deep inferior epigastric perforator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iep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deep inferior epigastric artery perforator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ieap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transverse rectus abdominis muscle" OR tram OR "anterior lateral thigh" OR "gluteal artery perforator" OR "latissimus dorsi" OR "transverse uppe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racili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flap OR flaps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urge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)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23882</w:t>
      </w:r>
    </w:p>
    <w:p w14:paraId="61F350A0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E68FFFD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3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MH ("Breast Neoplasms") OR TI (breast* N3 (cancer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eopla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arcinoma* or adenocarcinoma*)) OR AB (breast* N3 (cancer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eopla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carcinoma* or adenocarcinoma*))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17052</w:t>
      </w:r>
    </w:p>
    <w:p w14:paraId="2D315C09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9A497EA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4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MH ("Developing Countries" OR "Low and Middle Income Countries") OR TI (((developing OR "less developed" OR "third world" OR "under developed" OR "middle income" OR "low income" OR underserved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nder serve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" OR deprived OR poor*) N1 (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unt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nation* OR state* OR population* OR))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mic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mic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south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me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"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t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me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central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me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ghan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lba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lge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mo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ngol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rgenti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rme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zerbaij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angladesh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elaru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eliz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en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hu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oliv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os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herzegovi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otswa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ulga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urk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urund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ab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erd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cape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erd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ambod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amero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central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ha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hi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hines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lom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moro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mor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ng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osta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cote d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voir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vor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ivory coast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ub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jibou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omin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cuado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gyp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lvado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lvador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guinea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ritre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swatin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wazilan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thiop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ij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b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m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republic of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eorg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ha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renad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uatemal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uya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hai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hondura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nd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ndone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r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raq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jama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jord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azakh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eny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iriba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democratic people s republic of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re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"north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re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sov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sova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yrgyz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o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ot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eban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esoth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ibe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iby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dagasca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aw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ay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dive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ian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rshal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land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urita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xic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xic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icrone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ldov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ngol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nteneg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rocc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zamb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yanma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ami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epa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caragu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ge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gerie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ge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cedo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k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ragu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er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hilippine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ilipin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rus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rwand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me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enega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er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ierr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eon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"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olom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land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omal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south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ud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r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ank*"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uc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saint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uc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"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ncen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saint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ncen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grenadines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urina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y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ajik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anza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hailan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ha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hai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imo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og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ogoles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ong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ni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turkey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rk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rkish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rkmen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val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gand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kra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zbek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anuat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enezuel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etna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e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a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west bank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z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z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yeme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zam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zimbabw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) OR AB (((developing OR "less developed" OR "third world" OR "under developed" OR "middle income" OR "low income" OR underserved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nder serve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" OR deprived OR poor*) N1 (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unt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nation* OR state* OR population* OR area*)) OR (resource* N2 (poor OR limiting OR limited OR low OR constrain*))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mic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mic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south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me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"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t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me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central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me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ghan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lba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lge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mo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ngol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rgenti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rme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zerbaij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angladesh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elaru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eliz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en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hu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oliv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os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herzegovi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otswa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ulga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urk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urund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ab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erd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cape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erd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ambod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amero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central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ha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hi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hines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lom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moro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mor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ng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osta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cote d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voir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vor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ivory coast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ub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jibou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omin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cuado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gyp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lvado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lvador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guinea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ritre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swatin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wazilan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thiop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ij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b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m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republic of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eorg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ha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renad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uatemal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uya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hai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hondura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nd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ndone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r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raq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jama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jord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azakh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eny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iriba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democratic people s republic of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re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"north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re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sov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sova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yrgyz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o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ot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eban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esoth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ibe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iby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dagasca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aw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ay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dive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ian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rshal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land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urita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xic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xic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icrone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ldov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ngol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nteneg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rocc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zamb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yanma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ami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epa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caragu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ge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gerie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ge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cedo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k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ragu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er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hilippine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ilipin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rus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rwand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me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enega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er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ierr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eon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"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olom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land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omal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south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ud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r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ank*"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uc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saint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uc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"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ncen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"saint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ncen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grenadines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urina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y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ajik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anza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hailan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ha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hai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imo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og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ogoles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ong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ni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turkey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rk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rkish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rkmen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val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gand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kra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zbek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anuat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enezuel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etna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e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a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west bank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z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z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yeme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zam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zimbabw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)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88236</w:t>
      </w:r>
    </w:p>
    <w:p w14:paraId="1A64D343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909705B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5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S1 AND S2 AND S3 AND S4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55</w:t>
      </w:r>
    </w:p>
    <w:p w14:paraId="6A2823AE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0EDB523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sycINFO (EBSCO)</w:t>
      </w:r>
    </w:p>
    <w:p w14:paraId="5A4ABAE8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20220828</w:t>
      </w:r>
    </w:p>
    <w:p w14:paraId="7FF14326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56 Records</w:t>
      </w:r>
    </w:p>
    <w:p w14:paraId="65AA0615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6B84871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1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DE "Patient Reported Outcome Measures" OR "Sexual Satisfaction" OR "Marital Satisfaction" OR "Quality of Life" OR  "Health Related Quality of Life") OR TI (((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tientrepor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elfrepor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N3 (outcome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asu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symptom*)) OR ((health OR "health related" OR physical) N3 function*) OR prom OR proms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romi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ortc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qlq-c30" OR qlqc30 OR "qlq-br23" OR qlqbr23 OR "qlq-lmc21" OR qlqlmc21 OR "breast-q" OR "fact-es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acte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short form 36" OR "fact-b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actb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satisfaction OR "quality of life" OR sexual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well being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wellbeing OR (((patient* OR self) N1 (report* OR rate OR rating OR rated)) AND ((report* OR rate OR rating OR rated) N3 (outcome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asu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symptom*)))) OR AB (((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tientrepor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elfrepor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N3 (outcome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asu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symptom*)) OR ((health OR "health related" OR physical) N3 function*) OR prom OR proms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romi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ortc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qlq-c30" OR qlqc30 OR "qlq-br23" OR qlqbr23 OR "qlq-lmc21" OR qlqlmc21 OR "breast-q" OR "fact-es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acte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short form 36" OR "fact-b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actb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satisfaction OR "quality of life" OR sexual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well being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wellbeing OR (((patient* OR self) N1 (report* OR rate OR rating OR rated)) AND ((report* OR rate OR rating OR rated) N3 (outcome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asu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symptom*))))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29860</w:t>
      </w:r>
    </w:p>
    <w:p w14:paraId="26BFF7B6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D8EC0BC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2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DE ("Mastectomy") OR TI (reconstruct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mmopla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mmapla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mastectomy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umpecto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implant* OR "deep inferior epigastric perforator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iep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deep inferior epigastric artery perforator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ieap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transverse rectus abdominis muscle" OR tram OR "anterior lateral thigh" OR "gluteal artery perforator" OR "latissimus dorsi" OR "transverse uppe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racili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flap OR flaps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urge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OR AB (reconstruct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mmopla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mmapla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mastectomy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umpecto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implant* OR "deep inferior epigastric perforator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iep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deep inferior epigastric artery perforator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ieap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transverse rectus abdominis muscle" OR tram OR "anterior lateral thigh" OR "gluteal artery perforator" OR "latissimus dorsi" OR "transverse uppe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racili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flap OR flaps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urge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)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7653</w:t>
      </w:r>
    </w:p>
    <w:p w14:paraId="5884A7F0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42B9281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3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DE ("Breast Neoplasms") OR TI (breast* N3 (cancer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eopla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arcinoma* or adenocarcinoma*)) OR AB (breast* N3 (cancer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eopla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carcinoma* or adenocarcinoma*))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6001</w:t>
      </w:r>
    </w:p>
    <w:p w14:paraId="46A0436B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D4730B9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4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DE ("Developing Countries") OR TI (((developing OR "less developed" OR "third world" OR "under developed" OR "middle income" OR "low income" OR underserved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nder serve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" OR deprived OR poor*) N1 (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unt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nation* OR state* OR population* OR))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mic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mic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south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me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"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t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me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central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me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ghan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lba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lge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mo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ngol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rgenti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rme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zerbaij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angladesh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elaru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eliz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en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hu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oliv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os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herzegovi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otswa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ulga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urk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urund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ab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erd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cape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erd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ambod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amero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central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ha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hi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hines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lom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moro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mor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ng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osta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cote d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voir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vor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ivory coast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ub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jibou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omin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cuado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gyp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lvado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lvador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guinea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ritre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swatin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wazilan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thiop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ij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b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m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republic of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eorg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ha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renad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uatemal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uya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hai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hondura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nd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ndone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r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raq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jama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jord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azakh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eny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iriba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democratic people s republic of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re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"north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re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sov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sova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yrgyz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o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ot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eban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esoth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ibe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iby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dagasca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aw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ay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dive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ian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rshal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land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urita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xic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xic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icrone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ldov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ngol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nteneg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rocc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zamb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yanma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ami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epa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caragu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ge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gerie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ge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cedo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k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ragu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er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hilippine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ilipin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rus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rwand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me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enega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er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ierr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eon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"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olom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land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omal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south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ud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r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ank*"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uc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saint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uc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"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ncen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saint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ncen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grenadines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urina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y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ajik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anza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hailan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ha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hai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imo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og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ogoles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ong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ni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turkey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rk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rkish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rkmen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val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gand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kra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zbek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anuat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enezuel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etna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e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a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west bank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z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z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yeme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zam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zimbabw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) OR AB (((developing OR "less developed" OR "third world" OR "under developed" OR "middle income" OR "low income" OR underserved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nder serve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" OR deprived OR poor*) N1 (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unt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nation* OR state* OR population* OR area*)) OR (resource* N2 (poor OR limiting OR limited OR low OR constrain*))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mic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mic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south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me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"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t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me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central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me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ghan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lba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lge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mo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ngol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rgenti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rme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zerbaij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angladesh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elaru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eliz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en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hu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oliv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os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herzegovi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otswa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ulga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urk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burund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ab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erd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cape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erd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ambod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amero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central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ha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hi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hines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lom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moro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mor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ong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costa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cote d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voir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vor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ivory coast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cub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jibou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domin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cuado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gyp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lvado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lvador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guinea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ritre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swatin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wazilan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ethiop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ij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b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m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republic of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eorg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ha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renad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uatemal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uyan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hai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hondura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nd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ndone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r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iraq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jama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jord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azakh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eny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iribat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democratic people s republic of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re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OR "north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kore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sov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osova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kyrgyz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o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aot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eban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esoth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ibe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iby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dagasca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aw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ay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dive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i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lian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rshal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land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urita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xic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exic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icrone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ldov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ngol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nteneg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rocc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ozamb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yanma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ami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epa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caragu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ge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gerie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ige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macedo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k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aragu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er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philippine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filipin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rus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rwand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a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me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enegal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er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ierr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eon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"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olomo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land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omal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"south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afric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ud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r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ank*"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uc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saint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luc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"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ncen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saint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ncen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grenadines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urina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syr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ajik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anzan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hailand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hai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hai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imor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ogo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ogoles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ong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nis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turkey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rks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rkish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rkmen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tuval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gand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krai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uzbekist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anuatu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enezuel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etna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 OR "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viet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nam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" OR "west bank"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z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gaza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yemen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zambia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zimbabwe</w:t>
      </w:r>
      <w:proofErr w:type="spellEnd"/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*)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58670</w:t>
      </w:r>
    </w:p>
    <w:p w14:paraId="7F24DC4E" w14:textId="77777777" w:rsidR="00015A15" w:rsidRPr="00D13D2C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42497E5" w14:textId="77777777" w:rsidR="00015A15" w:rsidRDefault="00015A15" w:rsidP="00015A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>5.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S1 AND S2 AND S3 AND S4</w:t>
      </w:r>
      <w:r w:rsidRPr="00D13D2C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6</w:t>
      </w:r>
    </w:p>
    <w:p w14:paraId="14FEB2F3" w14:textId="64B9179D" w:rsidR="003A29E2" w:rsidRPr="00015A15" w:rsidRDefault="003A29E2" w:rsidP="00015A15">
      <w:pPr>
        <w:spacing w:after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sectPr w:rsidR="003A29E2" w:rsidRPr="00015A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A15"/>
    <w:rsid w:val="00015A15"/>
    <w:rsid w:val="00186A32"/>
    <w:rsid w:val="00331194"/>
    <w:rsid w:val="003A29E2"/>
    <w:rsid w:val="007A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A98F0"/>
  <w15:chartTrackingRefBased/>
  <w15:docId w15:val="{5B690FFF-0CE3-4FEB-98AC-CD35973AE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A1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871</Words>
  <Characters>22071</Characters>
  <Application>Microsoft Office Word</Application>
  <DocSecurity>0</DocSecurity>
  <Lines>183</Lines>
  <Paragraphs>51</Paragraphs>
  <ScaleCrop>false</ScaleCrop>
  <Company/>
  <LinksUpToDate>false</LinksUpToDate>
  <CharactersWithSpaces>25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ini Malapati</dc:creator>
  <cp:keywords/>
  <dc:description/>
  <cp:lastModifiedBy>Harshini Malapati</cp:lastModifiedBy>
  <cp:revision>1</cp:revision>
  <dcterms:created xsi:type="dcterms:W3CDTF">2023-04-17T14:11:00Z</dcterms:created>
  <dcterms:modified xsi:type="dcterms:W3CDTF">2023-04-17T14:12:00Z</dcterms:modified>
</cp:coreProperties>
</file>